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7B0" w:rsidRDefault="00E757B0" w:rsidP="00E757B0">
      <w:pPr>
        <w:jc w:val="center"/>
      </w:pPr>
      <w:r w:rsidRPr="008B0985">
        <w:rPr>
          <w:rFonts w:ascii="Times New Roman" w:hAnsi="Times New Roman" w:cs="Times New Roman"/>
        </w:rPr>
        <w:t>R</w:t>
      </w:r>
      <w:r w:rsidR="001F6300">
        <w:rPr>
          <w:rFonts w:ascii="Times New Roman" w:hAnsi="Times New Roman" w:cs="Times New Roman"/>
        </w:rPr>
        <w:t>esults</w:t>
      </w:r>
      <w:r w:rsidR="001F6300">
        <w:rPr>
          <w:rFonts w:ascii="Times New Roman" w:hAnsi="Times New Roman" w:cs="Times New Roman" w:hint="eastAsia"/>
        </w:rPr>
        <w:t xml:space="preserve"> of r</w:t>
      </w:r>
      <w:r w:rsidRPr="008B0985">
        <w:rPr>
          <w:rFonts w:ascii="Times New Roman" w:hAnsi="Times New Roman" w:cs="Times New Roman"/>
        </w:rPr>
        <w:t xml:space="preserve">egional volumetric measures (% of ICV) </w:t>
      </w:r>
      <w:r w:rsidR="001F6300">
        <w:rPr>
          <w:rFonts w:ascii="Times New Roman" w:hAnsi="Times New Roman" w:cs="Times New Roman"/>
        </w:rPr>
        <w:t>and</w:t>
      </w:r>
      <w:r w:rsidR="001F6300">
        <w:rPr>
          <w:rFonts w:ascii="Times New Roman" w:hAnsi="Times New Roman" w:cs="Times New Roman" w:hint="eastAsia"/>
        </w:rPr>
        <w:t xml:space="preserve"> </w:t>
      </w:r>
      <w:r w:rsidR="001F6300" w:rsidRPr="000820B3">
        <w:rPr>
          <w:rFonts w:ascii="Times New Roman" w:hAnsi="Times New Roman" w:cs="Times New Roman"/>
          <w:sz w:val="20"/>
          <w:szCs w:val="20"/>
          <w:lang w:val="en-US" w:eastAsia="zh-TW"/>
        </w:rPr>
        <w:t>WMH</w:t>
      </w:r>
      <w:r w:rsidR="001F6300" w:rsidRPr="008B0985">
        <w:rPr>
          <w:rFonts w:ascii="Times New Roman" w:hAnsi="Times New Roman" w:cs="Times New Roman"/>
        </w:rPr>
        <w:t xml:space="preserve"> </w:t>
      </w:r>
      <w:r w:rsidRPr="008B0985">
        <w:rPr>
          <w:rFonts w:ascii="Times New Roman" w:hAnsi="Times New Roman" w:cs="Times New Roman"/>
        </w:rPr>
        <w:t>in the cohorts of AD</w:t>
      </w:r>
    </w:p>
    <w:tbl>
      <w:tblPr>
        <w:tblStyle w:val="a5"/>
        <w:tblW w:w="87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1750"/>
        <w:gridCol w:w="1750"/>
        <w:gridCol w:w="1750"/>
        <w:gridCol w:w="826"/>
      </w:tblGrid>
      <w:tr w:rsidR="00E757B0" w:rsidRPr="000820B3" w:rsidTr="00344E72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E757B0" w:rsidRPr="000820B3" w:rsidRDefault="00E757B0" w:rsidP="00EA1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_NFG</w:t>
            </w:r>
          </w:p>
          <w:p w:rsidR="00E757B0" w:rsidRPr="000820B3" w:rsidRDefault="00E757B0" w:rsidP="00EA1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(SD)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E757B0" w:rsidRPr="000820B3" w:rsidRDefault="00E757B0" w:rsidP="00EA1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_IFG</w:t>
            </w:r>
          </w:p>
          <w:p w:rsidR="00E757B0" w:rsidRPr="000820B3" w:rsidRDefault="00E757B0" w:rsidP="00EA1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(SD)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E757B0" w:rsidRPr="000820B3" w:rsidRDefault="00E757B0" w:rsidP="00EA1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_</w:t>
            </w: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M</w:t>
            </w:r>
          </w:p>
          <w:p w:rsidR="00E757B0" w:rsidRPr="000820B3" w:rsidRDefault="00E757B0" w:rsidP="00EA13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(SD)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E757B0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820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  <w:p w:rsidR="007D0698" w:rsidRPr="007D0698" w:rsidRDefault="007D0698" w:rsidP="00EA131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(FDR)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Midbrain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7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2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73(0.015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6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2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67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ons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9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935(0.067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85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1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33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Medulla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6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66(0.013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53(0.018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85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SCP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12(0.00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11(0.001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11(0.001)</w:t>
            </w:r>
          </w:p>
        </w:tc>
        <w:tc>
          <w:tcPr>
            <w:tcW w:w="826" w:type="dxa"/>
            <w:vAlign w:val="bottom"/>
          </w:tcPr>
          <w:p w:rsidR="00E757B0" w:rsidRPr="00D3477D" w:rsidRDefault="00E757B0" w:rsidP="00EA1317">
            <w:pPr>
              <w:jc w:val="right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D3477D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0.</w:t>
            </w:r>
            <w:r w:rsidRPr="00D3477D">
              <w:rPr>
                <w:rFonts w:ascii="Times New Roman" w:eastAsia="DengXian" w:hAnsi="Times New Roman" w:cs="Times New Roman" w:hint="eastAsia"/>
                <w:bCs/>
                <w:sz w:val="20"/>
                <w:szCs w:val="20"/>
              </w:rPr>
              <w:t>248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Cerebellum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9.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3(0.6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9.149(0.447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8.8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7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15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Hippocampus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03(0.02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04(0.038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08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Hippocampus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16(0.0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13(0.036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23(0.033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44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mygdala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00(0.01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00(0.017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0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96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mygdala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19(0.018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15(0.019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18(0.02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Ventral</w:t>
            </w: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DC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32(0.009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29(0.0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9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44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Ventral</w:t>
            </w:r>
            <w:r w:rsidRPr="0008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DC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4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44(0.009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141(0.012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13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Thalamus-Proper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4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433(0.034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4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96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Thalamus-Proper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40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99(0.039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40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Caudate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05(0.02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06(0.021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9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Caudate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2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25(0.019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2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99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utamen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24(0.036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27(0.034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2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8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96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utamen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06(0.033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31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3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96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allidum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97(0.014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96(0.007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94(0.010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44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allidum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93(0.01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90(0.010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6C5D70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6C5D70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89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27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ccumbens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-area (L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23(0.003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24(0.004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23(0.003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13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ccumbens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-area (R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26(0.004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25(0.004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024(0.004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7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Frontal Lobe (L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4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5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86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5.393(8.563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5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0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0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4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Frontal Lobe (R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1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8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6.4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1.720(7.645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3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5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0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4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27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Occipital Lobe (L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0.5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5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9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0.553(2.47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9.1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038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44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Occipital Lobe (R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.19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8(4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7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6.567(3.69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5.5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4.1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lastRenderedPageBreak/>
              <w:t>Temporal Lobe (L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31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73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32.113(6.35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34.0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.068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27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Temporal Lobe (R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.9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9(6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5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3.753(5.196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6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2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7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9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7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arietal Lobe (L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9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0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1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9.873(11.327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.27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0.05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7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arietal Lobe (R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3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9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.14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2.153(10.891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1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52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0.0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30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Cingulate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Lobe (L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4.6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3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6.290(4.482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6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77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5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33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proofErr w:type="spellStart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Cingulate</w:t>
            </w:r>
            <w:proofErr w:type="spellEnd"/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Lobe (R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2027D3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2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80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5.</w:t>
            </w:r>
            <w:r w:rsidR="002027D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0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4.820(6.559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D54142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4.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9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8.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56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33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Insular (L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D54142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0.6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9.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23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1.840(5.913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D54142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49.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2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3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32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33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Insular (R) - Atrophy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D54142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3.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29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.10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2.473(6.361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D54142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27.6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1</w:t>
            </w:r>
            <w:r w:rsidR="00D54142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.134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15</w:t>
            </w:r>
          </w:p>
        </w:tc>
      </w:tr>
      <w:tr w:rsidR="00E757B0" w:rsidRPr="000820B3" w:rsidTr="00344E72">
        <w:trPr>
          <w:trHeight w:val="340"/>
          <w:jc w:val="center"/>
        </w:trPr>
        <w:tc>
          <w:tcPr>
            <w:tcW w:w="2694" w:type="dxa"/>
            <w:vAlign w:val="bottom"/>
          </w:tcPr>
          <w:p w:rsidR="00E757B0" w:rsidRPr="000820B3" w:rsidRDefault="00E757B0" w:rsidP="00EA1317">
            <w:pPr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WMH</w:t>
            </w:r>
          </w:p>
        </w:tc>
        <w:tc>
          <w:tcPr>
            <w:tcW w:w="1750" w:type="dxa"/>
            <w:vAlign w:val="bottom"/>
          </w:tcPr>
          <w:p w:rsidR="00E757B0" w:rsidRPr="000820B3" w:rsidRDefault="007D0698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.950</w:t>
            </w:r>
            <w:r w:rsidR="00E757B0"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4</w:t>
            </w:r>
            <w:r w:rsidR="00E757B0"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EA1317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.057(0.811)</w:t>
            </w:r>
          </w:p>
        </w:tc>
        <w:tc>
          <w:tcPr>
            <w:tcW w:w="1750" w:type="dxa"/>
            <w:vAlign w:val="bottom"/>
          </w:tcPr>
          <w:p w:rsidR="00E757B0" w:rsidRPr="000820B3" w:rsidRDefault="00E757B0" w:rsidP="007D0698">
            <w:pPr>
              <w:jc w:val="righ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1.1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5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(0.9</w:t>
            </w:r>
            <w:r w:rsidR="007D069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1</w:t>
            </w:r>
            <w:r w:rsidRPr="000820B3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6" w:type="dxa"/>
          </w:tcPr>
          <w:p w:rsidR="00E757B0" w:rsidRPr="000820B3" w:rsidRDefault="00E757B0" w:rsidP="00EA1317">
            <w:pPr>
              <w:ind w:left="32" w:rightChars="-49" w:right="-108" w:firstLineChars="100" w:firstLine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20B3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</w:tbl>
    <w:p w:rsidR="00E757B0" w:rsidRPr="000820B3" w:rsidRDefault="00E757B0" w:rsidP="00E757B0">
      <w:pPr>
        <w:rPr>
          <w:rFonts w:ascii="Times New Roman" w:hAnsi="Times New Roman" w:cs="Times New Roman"/>
          <w:sz w:val="20"/>
          <w:szCs w:val="20"/>
          <w:lang w:val="en-US" w:eastAsia="zh-TW"/>
        </w:rPr>
      </w:pP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 xml:space="preserve">Note: </w:t>
      </w:r>
      <w:bookmarkStart w:id="0" w:name="_Hlk502657559"/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T</w:t>
      </w:r>
      <w:r w:rsidRPr="000820B3">
        <w:rPr>
          <w:rFonts w:ascii="Times New Roman" w:hAnsi="Times New Roman" w:cs="Times New Roman"/>
          <w:sz w:val="20"/>
          <w:szCs w:val="20"/>
          <w:lang w:val="en-US"/>
        </w:rPr>
        <w:t xml:space="preserve">2DM= Type 2 Diabetes mellitus, IFG= Impaired Fasting Glucose, NFG= Normal fasting glucose, </w:t>
      </w: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L</w:t>
      </w:r>
      <w:r w:rsidRPr="000820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left, R</w:t>
      </w:r>
      <w:r w:rsidRPr="000820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right, DC</w:t>
      </w:r>
      <w:r w:rsidRPr="000820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diencephalon, SCP</w:t>
      </w:r>
      <w:r w:rsidRPr="000820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superior cerebral peduncle, WMH</w:t>
      </w:r>
      <w:r w:rsidRPr="000820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 xml:space="preserve">white matter </w:t>
      </w:r>
      <w:proofErr w:type="spellStart"/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hyperintensities</w:t>
      </w:r>
      <w:proofErr w:type="spellEnd"/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 xml:space="preserve">. </w:t>
      </w:r>
      <w:bookmarkEnd w:id="0"/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 xml:space="preserve">*Atrophy is calculated as the brain atrophic volume of cerebrospinal fluid in the region (% of brain </w:t>
      </w:r>
      <w:proofErr w:type="spellStart"/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>parenchymal</w:t>
      </w:r>
      <w:proofErr w:type="spellEnd"/>
      <w:r w:rsidRPr="000820B3">
        <w:rPr>
          <w:rFonts w:ascii="Times New Roman" w:hAnsi="Times New Roman" w:cs="Times New Roman"/>
          <w:sz w:val="20"/>
          <w:szCs w:val="20"/>
          <w:lang w:val="en-US" w:eastAsia="zh-TW"/>
        </w:rPr>
        <w:t xml:space="preserve"> volume).</w:t>
      </w:r>
    </w:p>
    <w:p w:rsidR="004F720D" w:rsidRPr="00E757B0" w:rsidRDefault="004F720D">
      <w:pPr>
        <w:rPr>
          <w:lang w:val="en-US"/>
        </w:rPr>
      </w:pPr>
    </w:p>
    <w:sectPr w:rsidR="004F720D" w:rsidRPr="00E757B0" w:rsidSect="00331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034" w:rsidRDefault="00E43034" w:rsidP="00E757B0">
      <w:pPr>
        <w:spacing w:after="0" w:line="240" w:lineRule="auto"/>
      </w:pPr>
      <w:r>
        <w:separator/>
      </w:r>
    </w:p>
  </w:endnote>
  <w:endnote w:type="continuationSeparator" w:id="0">
    <w:p w:rsidR="00E43034" w:rsidRDefault="00E43034" w:rsidP="00E75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034" w:rsidRDefault="00E43034" w:rsidP="00E757B0">
      <w:pPr>
        <w:spacing w:after="0" w:line="240" w:lineRule="auto"/>
      </w:pPr>
      <w:r>
        <w:separator/>
      </w:r>
    </w:p>
  </w:footnote>
  <w:footnote w:type="continuationSeparator" w:id="0">
    <w:p w:rsidR="00E43034" w:rsidRDefault="00E43034" w:rsidP="00E75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I1NTG3NLc0szA3MTdQ0lEKTi0uzszPAykwqQUAeP8HyiwAAAA="/>
  </w:docVars>
  <w:rsids>
    <w:rsidRoot w:val="004F720D"/>
    <w:rsid w:val="000D3F52"/>
    <w:rsid w:val="001671D6"/>
    <w:rsid w:val="001F6300"/>
    <w:rsid w:val="002027D3"/>
    <w:rsid w:val="003310CB"/>
    <w:rsid w:val="00344E72"/>
    <w:rsid w:val="003A28CB"/>
    <w:rsid w:val="004F720D"/>
    <w:rsid w:val="005209CF"/>
    <w:rsid w:val="0056347D"/>
    <w:rsid w:val="006C5D70"/>
    <w:rsid w:val="007D0698"/>
    <w:rsid w:val="00826742"/>
    <w:rsid w:val="00AF2977"/>
    <w:rsid w:val="00BF3CF8"/>
    <w:rsid w:val="00D24C88"/>
    <w:rsid w:val="00D54142"/>
    <w:rsid w:val="00DD37F0"/>
    <w:rsid w:val="00E43034"/>
    <w:rsid w:val="00E75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7B0"/>
    <w:pPr>
      <w:spacing w:after="160" w:line="259" w:lineRule="auto"/>
    </w:pPr>
    <w:rPr>
      <w:kern w:val="0"/>
      <w:sz w:val="22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57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E757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57B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E757B0"/>
    <w:rPr>
      <w:sz w:val="18"/>
      <w:szCs w:val="18"/>
    </w:rPr>
  </w:style>
  <w:style w:type="table" w:styleId="a5">
    <w:name w:val="Table Grid"/>
    <w:basedOn w:val="a1"/>
    <w:uiPriority w:val="59"/>
    <w:rsid w:val="00E757B0"/>
    <w:rPr>
      <w:kern w:val="0"/>
      <w:sz w:val="2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0-04-28T13:39:00Z</dcterms:created>
  <dcterms:modified xsi:type="dcterms:W3CDTF">2020-05-04T10:51:00Z</dcterms:modified>
</cp:coreProperties>
</file>